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489B" w14:textId="588BFAA3" w:rsidR="00982E11" w:rsidRPr="000064F6" w:rsidRDefault="00982E11" w:rsidP="00982E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</w:p>
    <w:p w14:paraId="47683C39" w14:textId="77777777" w:rsidR="00982E11" w:rsidRDefault="00982E11" w:rsidP="00982E11">
      <w:pPr>
        <w:rPr>
          <w:rFonts w:ascii="Times New Roman" w:hAnsi="Times New Roman" w:cs="Times New Roman"/>
          <w:sz w:val="20"/>
          <w:szCs w:val="20"/>
        </w:rPr>
      </w:pPr>
      <w:bookmarkStart w:id="0" w:name="app5_1"/>
      <w:r>
        <w:rPr>
          <w:rFonts w:ascii="Times New Roman" w:hAnsi="Times New Roman" w:cs="Times New Roman"/>
          <w:sz w:val="20"/>
          <w:szCs w:val="20"/>
        </w:rPr>
        <w:t>S1 Table</w:t>
      </w:r>
      <w:r w:rsidRPr="000064F6">
        <w:rPr>
          <w:rFonts w:ascii="Times New Roman" w:hAnsi="Times New Roman" w:cs="Times New Roman"/>
          <w:sz w:val="20"/>
          <w:szCs w:val="20"/>
        </w:rPr>
        <w:t xml:space="preserve">: </w:t>
      </w:r>
      <w:bookmarkEnd w:id="0"/>
      <w:r w:rsidRPr="000064F6">
        <w:rPr>
          <w:rFonts w:ascii="Times New Roman" w:hAnsi="Times New Roman" w:cs="Times New Roman"/>
          <w:sz w:val="20"/>
          <w:szCs w:val="20"/>
        </w:rPr>
        <w:t>Historical and projection population for Blantyre and Malawi.</w:t>
      </w:r>
    </w:p>
    <w:p w14:paraId="04DB2F5A" w14:textId="77777777" w:rsidR="00982E11" w:rsidRPr="000064F6" w:rsidRDefault="00982E11" w:rsidP="00982E1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33"/>
        <w:gridCol w:w="2984"/>
        <w:gridCol w:w="3410"/>
        <w:gridCol w:w="389"/>
      </w:tblGrid>
      <w:tr w:rsidR="00982E11" w:rsidRPr="000064F6" w14:paraId="5541CF17" w14:textId="77777777" w:rsidTr="00F25C38">
        <w:trPr>
          <w:gridAfter w:val="1"/>
          <w:wAfter w:w="216" w:type="pct"/>
          <w:trHeight w:val="600"/>
        </w:trPr>
        <w:tc>
          <w:tcPr>
            <w:tcW w:w="1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43E9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2688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Blantyre Population (all ages)</w:t>
            </w:r>
          </w:p>
        </w:tc>
        <w:tc>
          <w:tcPr>
            <w:tcW w:w="18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18B1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Malawi Population (all ages)</w:t>
            </w:r>
          </w:p>
        </w:tc>
      </w:tr>
      <w:tr w:rsidR="00982E11" w:rsidRPr="000064F6" w14:paraId="1F3F616E" w14:textId="77777777" w:rsidTr="00F25C38">
        <w:trPr>
          <w:trHeight w:val="174"/>
        </w:trPr>
        <w:tc>
          <w:tcPr>
            <w:tcW w:w="1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881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837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B8E1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0FB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229E3B0D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89882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9668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499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E6C5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,933,868</w:t>
            </w:r>
          </w:p>
        </w:tc>
        <w:tc>
          <w:tcPr>
            <w:tcW w:w="216" w:type="pct"/>
            <w:hideMark/>
          </w:tcPr>
          <w:p w14:paraId="6B2FC4C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66B54D3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4C335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9A33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14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720F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,152,753</w:t>
            </w:r>
          </w:p>
        </w:tc>
        <w:tc>
          <w:tcPr>
            <w:tcW w:w="216" w:type="pct"/>
            <w:hideMark/>
          </w:tcPr>
          <w:p w14:paraId="2A186F1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93FAA81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1D95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1C1C1A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29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6ED31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,475,257</w:t>
            </w:r>
          </w:p>
        </w:tc>
        <w:tc>
          <w:tcPr>
            <w:tcW w:w="216" w:type="pct"/>
            <w:hideMark/>
          </w:tcPr>
          <w:p w14:paraId="35A4AAF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2C76F675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7CC6D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E4235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44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2D355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0,816,294</w:t>
            </w:r>
          </w:p>
        </w:tc>
        <w:tc>
          <w:tcPr>
            <w:tcW w:w="216" w:type="pct"/>
            <w:hideMark/>
          </w:tcPr>
          <w:p w14:paraId="27636DC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387FEBC2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9C2D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139D6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59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9306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,174,648</w:t>
            </w:r>
          </w:p>
        </w:tc>
        <w:tc>
          <w:tcPr>
            <w:tcW w:w="216" w:type="pct"/>
            <w:hideMark/>
          </w:tcPr>
          <w:p w14:paraId="2013F3E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3D9F0E12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84565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0C11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75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2C4A67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,548,841</w:t>
            </w:r>
          </w:p>
        </w:tc>
        <w:tc>
          <w:tcPr>
            <w:tcW w:w="216" w:type="pct"/>
            <w:hideMark/>
          </w:tcPr>
          <w:p w14:paraId="0E2F09F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7AE37CFB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EB963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F89D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592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88A5B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1,937,934</w:t>
            </w:r>
          </w:p>
        </w:tc>
        <w:tc>
          <w:tcPr>
            <w:tcW w:w="216" w:type="pct"/>
            <w:hideMark/>
          </w:tcPr>
          <w:p w14:paraId="3A4B6EB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67CAE174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3E97D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546AF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09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98B80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2,341,170</w:t>
            </w:r>
          </w:p>
        </w:tc>
        <w:tc>
          <w:tcPr>
            <w:tcW w:w="216" w:type="pct"/>
            <w:hideMark/>
          </w:tcPr>
          <w:p w14:paraId="0AD9FCF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59EB7D5D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3808C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60B9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26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E69FF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2,757,883</w:t>
            </w:r>
          </w:p>
        </w:tc>
        <w:tc>
          <w:tcPr>
            <w:tcW w:w="216" w:type="pct"/>
            <w:hideMark/>
          </w:tcPr>
          <w:p w14:paraId="65932B2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698A248B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53ED7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880B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44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2ED8A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,187,632</w:t>
            </w:r>
          </w:p>
        </w:tc>
        <w:tc>
          <w:tcPr>
            <w:tcW w:w="216" w:type="pct"/>
            <w:hideMark/>
          </w:tcPr>
          <w:p w14:paraId="5C3B49C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0A6EB18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8CCB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3BCF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63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41F4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,077,160</w:t>
            </w:r>
          </w:p>
        </w:tc>
        <w:tc>
          <w:tcPr>
            <w:tcW w:w="216" w:type="pct"/>
            <w:hideMark/>
          </w:tcPr>
          <w:p w14:paraId="6FA0A35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45FA112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95AAE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C9EF5A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682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F0451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,512,376</w:t>
            </w:r>
          </w:p>
        </w:tc>
        <w:tc>
          <w:tcPr>
            <w:tcW w:w="216" w:type="pct"/>
            <w:hideMark/>
          </w:tcPr>
          <w:p w14:paraId="43969F07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4894BA1E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B2D4A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93FAF4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01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0F540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3,947,592</w:t>
            </w:r>
          </w:p>
        </w:tc>
        <w:tc>
          <w:tcPr>
            <w:tcW w:w="216" w:type="pct"/>
            <w:hideMark/>
          </w:tcPr>
          <w:p w14:paraId="5D16A3B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1694325A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B4E1A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255F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21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E9578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4,388,550</w:t>
            </w:r>
          </w:p>
        </w:tc>
        <w:tc>
          <w:tcPr>
            <w:tcW w:w="216" w:type="pct"/>
            <w:hideMark/>
          </w:tcPr>
          <w:p w14:paraId="33CE90C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13D08570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C724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99B20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42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4F063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4,844,822</w:t>
            </w:r>
          </w:p>
        </w:tc>
        <w:tc>
          <w:tcPr>
            <w:tcW w:w="216" w:type="pct"/>
            <w:hideMark/>
          </w:tcPr>
          <w:p w14:paraId="0CAE3FC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2E1BAD3E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9BE79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1484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63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0EA84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5,316,860</w:t>
            </w:r>
          </w:p>
        </w:tc>
        <w:tc>
          <w:tcPr>
            <w:tcW w:w="216" w:type="pct"/>
            <w:hideMark/>
          </w:tcPr>
          <w:p w14:paraId="7459A4F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11F519A9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D1FED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2B27D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785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A569D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5,813,646</w:t>
            </w:r>
          </w:p>
        </w:tc>
        <w:tc>
          <w:tcPr>
            <w:tcW w:w="216" w:type="pct"/>
            <w:hideMark/>
          </w:tcPr>
          <w:p w14:paraId="27DADA4A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60A7CEF7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E6148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E585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08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088A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6,310,431</w:t>
            </w:r>
          </w:p>
        </w:tc>
        <w:tc>
          <w:tcPr>
            <w:tcW w:w="216" w:type="pct"/>
            <w:hideMark/>
          </w:tcPr>
          <w:p w14:paraId="5408621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21FFC460" w14:textId="77777777" w:rsidTr="00F25C38">
        <w:trPr>
          <w:trHeight w:val="34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BBC5E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4FA0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31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8ABB7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6,859,977</w:t>
            </w:r>
          </w:p>
        </w:tc>
        <w:tc>
          <w:tcPr>
            <w:tcW w:w="216" w:type="pct"/>
            <w:hideMark/>
          </w:tcPr>
          <w:p w14:paraId="1F808F2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B311064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D531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A813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55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CC4D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7,409,522</w:t>
            </w:r>
          </w:p>
        </w:tc>
        <w:tc>
          <w:tcPr>
            <w:tcW w:w="216" w:type="pct"/>
            <w:hideMark/>
          </w:tcPr>
          <w:p w14:paraId="56E786F4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98622E0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4E865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83E84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879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1F82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7,959,068</w:t>
            </w:r>
          </w:p>
        </w:tc>
        <w:tc>
          <w:tcPr>
            <w:tcW w:w="216" w:type="pct"/>
            <w:hideMark/>
          </w:tcPr>
          <w:p w14:paraId="0D4ACC2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33B7A070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F49BC7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09082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05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B429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8,508,613</w:t>
            </w:r>
          </w:p>
        </w:tc>
        <w:tc>
          <w:tcPr>
            <w:tcW w:w="216" w:type="pct"/>
            <w:hideMark/>
          </w:tcPr>
          <w:p w14:paraId="7286AD6A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D3C19ED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92B5F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A9C7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32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30763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,104,275</w:t>
            </w:r>
          </w:p>
        </w:tc>
        <w:tc>
          <w:tcPr>
            <w:tcW w:w="216" w:type="pct"/>
            <w:hideMark/>
          </w:tcPr>
          <w:p w14:paraId="3E34DE2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6F1648CC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BB47B4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BA9D7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62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8506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9,718,415</w:t>
            </w:r>
          </w:p>
        </w:tc>
        <w:tc>
          <w:tcPr>
            <w:tcW w:w="216" w:type="pct"/>
            <w:hideMark/>
          </w:tcPr>
          <w:p w14:paraId="0171354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5D1A97C2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F3B00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59DFD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995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AE6B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,350,670</w:t>
            </w:r>
          </w:p>
        </w:tc>
        <w:tc>
          <w:tcPr>
            <w:tcW w:w="216" w:type="pct"/>
            <w:hideMark/>
          </w:tcPr>
          <w:p w14:paraId="7AF3268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6378B7BF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3CD1A7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43EE4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031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17ED6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,350,670</w:t>
            </w:r>
          </w:p>
        </w:tc>
        <w:tc>
          <w:tcPr>
            <w:tcW w:w="216" w:type="pct"/>
            <w:hideMark/>
          </w:tcPr>
          <w:p w14:paraId="0DFAA42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64A5F3DF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2E139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B22094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071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8CBB9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1,669,048</w:t>
            </w:r>
          </w:p>
        </w:tc>
        <w:tc>
          <w:tcPr>
            <w:tcW w:w="216" w:type="pct"/>
            <w:hideMark/>
          </w:tcPr>
          <w:p w14:paraId="7BCC38A4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7FD32E6C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99B6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1CE0F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114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F564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2,358,192</w:t>
            </w:r>
          </w:p>
        </w:tc>
        <w:tc>
          <w:tcPr>
            <w:tcW w:w="216" w:type="pct"/>
            <w:hideMark/>
          </w:tcPr>
          <w:p w14:paraId="79CE710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51B25894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A8E27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6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03D09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161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66B60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3,067,018</w:t>
            </w:r>
          </w:p>
        </w:tc>
        <w:tc>
          <w:tcPr>
            <w:tcW w:w="216" w:type="pct"/>
            <w:hideMark/>
          </w:tcPr>
          <w:p w14:paraId="0163189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7641BE2A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D00CE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14B861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213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F2170A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3,794,786</w:t>
            </w:r>
          </w:p>
        </w:tc>
        <w:tc>
          <w:tcPr>
            <w:tcW w:w="216" w:type="pct"/>
            <w:hideMark/>
          </w:tcPr>
          <w:p w14:paraId="556A9E24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21E859FB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29517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6ED9C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268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76806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4,540,844</w:t>
            </w:r>
          </w:p>
        </w:tc>
        <w:tc>
          <w:tcPr>
            <w:tcW w:w="216" w:type="pct"/>
            <w:hideMark/>
          </w:tcPr>
          <w:p w14:paraId="58286CF2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3EC19166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D0B265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29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58C016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326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DB4FB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5,305,919</w:t>
            </w:r>
          </w:p>
        </w:tc>
        <w:tc>
          <w:tcPr>
            <w:tcW w:w="216" w:type="pct"/>
            <w:hideMark/>
          </w:tcPr>
          <w:p w14:paraId="0FA4C260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2E11" w:rsidRPr="000064F6" w14:paraId="09546768" w14:textId="77777777" w:rsidTr="00F25C38">
        <w:trPr>
          <w:trHeight w:val="320"/>
        </w:trPr>
        <w:tc>
          <w:tcPr>
            <w:tcW w:w="1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F3DC8F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030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1200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1,389,000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15C033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4F6">
              <w:rPr>
                <w:rFonts w:ascii="Times New Roman" w:hAnsi="Times New Roman" w:cs="Times New Roman"/>
                <w:sz w:val="20"/>
                <w:szCs w:val="20"/>
              </w:rPr>
              <w:t>26,090,975</w:t>
            </w:r>
          </w:p>
        </w:tc>
        <w:tc>
          <w:tcPr>
            <w:tcW w:w="216" w:type="pct"/>
            <w:hideMark/>
          </w:tcPr>
          <w:p w14:paraId="427B2558" w14:textId="77777777" w:rsidR="00982E11" w:rsidRPr="000064F6" w:rsidRDefault="00982E11" w:rsidP="00F25C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0FAA5F" w14:textId="77777777" w:rsidR="00982E11" w:rsidRPr="000064F6" w:rsidRDefault="00982E11" w:rsidP="00982E11">
      <w:pPr>
        <w:rPr>
          <w:rFonts w:ascii="Times New Roman" w:hAnsi="Times New Roman" w:cs="Times New Roman"/>
        </w:rPr>
      </w:pPr>
    </w:p>
    <w:p w14:paraId="2207AAB9" w14:textId="77777777" w:rsidR="00982E11" w:rsidRPr="000064F6" w:rsidRDefault="00982E11" w:rsidP="00982E11">
      <w:pPr>
        <w:rPr>
          <w:rFonts w:ascii="Times New Roman" w:hAnsi="Times New Roman" w:cs="Times New Roman"/>
        </w:rPr>
      </w:pPr>
    </w:p>
    <w:p w14:paraId="1B2D3521" w14:textId="77777777" w:rsidR="00982E11" w:rsidRPr="000064F6" w:rsidRDefault="00982E11" w:rsidP="00982E11">
      <w:pPr>
        <w:rPr>
          <w:rFonts w:ascii="Times New Roman" w:hAnsi="Times New Roman" w:cs="Times New Roman"/>
        </w:rPr>
      </w:pPr>
    </w:p>
    <w:p w14:paraId="13FD1602" w14:textId="77777777" w:rsidR="002B6493" w:rsidRDefault="002B6493"/>
    <w:sectPr w:rsidR="002B6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11"/>
    <w:rsid w:val="00001CD7"/>
    <w:rsid w:val="000175D2"/>
    <w:rsid w:val="00030BBD"/>
    <w:rsid w:val="00095B16"/>
    <w:rsid w:val="000C6D05"/>
    <w:rsid w:val="000F0201"/>
    <w:rsid w:val="000F09A2"/>
    <w:rsid w:val="000F7AA6"/>
    <w:rsid w:val="00150320"/>
    <w:rsid w:val="001E1D4C"/>
    <w:rsid w:val="0021748C"/>
    <w:rsid w:val="002351AC"/>
    <w:rsid w:val="00275943"/>
    <w:rsid w:val="002B6493"/>
    <w:rsid w:val="00307E73"/>
    <w:rsid w:val="00331ACC"/>
    <w:rsid w:val="00333BD9"/>
    <w:rsid w:val="003976E9"/>
    <w:rsid w:val="003D0C4F"/>
    <w:rsid w:val="003E64EB"/>
    <w:rsid w:val="00480B67"/>
    <w:rsid w:val="004E18BF"/>
    <w:rsid w:val="00532DD7"/>
    <w:rsid w:val="00543359"/>
    <w:rsid w:val="00564057"/>
    <w:rsid w:val="005E22AD"/>
    <w:rsid w:val="006059FF"/>
    <w:rsid w:val="00614B69"/>
    <w:rsid w:val="00635D06"/>
    <w:rsid w:val="00793DE9"/>
    <w:rsid w:val="007D43C9"/>
    <w:rsid w:val="008E6E2F"/>
    <w:rsid w:val="0091227C"/>
    <w:rsid w:val="0097461E"/>
    <w:rsid w:val="00982E11"/>
    <w:rsid w:val="009B51A9"/>
    <w:rsid w:val="009D6E2C"/>
    <w:rsid w:val="009E0035"/>
    <w:rsid w:val="009F228D"/>
    <w:rsid w:val="00A470F5"/>
    <w:rsid w:val="00AB37C2"/>
    <w:rsid w:val="00AF3165"/>
    <w:rsid w:val="00B13C31"/>
    <w:rsid w:val="00B22D72"/>
    <w:rsid w:val="00B22E61"/>
    <w:rsid w:val="00B70029"/>
    <w:rsid w:val="00C87DF2"/>
    <w:rsid w:val="00CA5C35"/>
    <w:rsid w:val="00CB5EB9"/>
    <w:rsid w:val="00D0693C"/>
    <w:rsid w:val="00D15E41"/>
    <w:rsid w:val="00D87BD0"/>
    <w:rsid w:val="00E2207D"/>
    <w:rsid w:val="00E4318B"/>
    <w:rsid w:val="00E46C6B"/>
    <w:rsid w:val="00E53506"/>
    <w:rsid w:val="00E71839"/>
    <w:rsid w:val="00E809FB"/>
    <w:rsid w:val="00EC691B"/>
    <w:rsid w:val="00EF4069"/>
    <w:rsid w:val="00EF5B61"/>
    <w:rsid w:val="00F33D39"/>
    <w:rsid w:val="00F75E6A"/>
    <w:rsid w:val="00F82826"/>
    <w:rsid w:val="00F83608"/>
    <w:rsid w:val="00F934F6"/>
    <w:rsid w:val="00FE0F50"/>
    <w:rsid w:val="00FE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AF867"/>
  <w15:chartTrackingRefBased/>
  <w15:docId w15:val="{8A390848-D9BE-D142-9356-D1146C46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24</Lines>
  <Paragraphs>11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, Rebecca (ROYAL FREE LONDON NHS FOUNDATION TRUST)</dc:creator>
  <cp:keywords/>
  <dc:description/>
  <cp:lastModifiedBy>LESTER, Rebecca (ROYAL FREE LONDON NHS FOUNDATION TRUST)</cp:lastModifiedBy>
  <cp:revision>1</cp:revision>
  <dcterms:created xsi:type="dcterms:W3CDTF">2023-04-25T09:53:00Z</dcterms:created>
  <dcterms:modified xsi:type="dcterms:W3CDTF">2023-04-25T09:53:00Z</dcterms:modified>
</cp:coreProperties>
</file>